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297F8" w14:textId="77777777" w:rsidR="00120410" w:rsidRPr="00FB4F2D" w:rsidRDefault="00120410">
      <w:pPr>
        <w:rPr>
          <w:lang w:val="en-US"/>
        </w:rPr>
      </w:pPr>
    </w:p>
    <w:p w14:paraId="34BE74EE" w14:textId="126E427B" w:rsidR="00120410" w:rsidRPr="00877A6C" w:rsidRDefault="00B126CA">
      <w:pPr>
        <w:rPr>
          <w:noProof/>
          <w:lang w:val="en-US"/>
        </w:rPr>
      </w:pPr>
      <w:r>
        <w:rPr>
          <w:noProof/>
        </w:rPr>
        <w:drawing>
          <wp:inline distT="0" distB="0" distL="0" distR="0" wp14:anchorId="1F6FFC76" wp14:editId="29873131">
            <wp:extent cx="6645910" cy="4518025"/>
            <wp:effectExtent l="0" t="0" r="2540" b="0"/>
            <wp:docPr id="161233665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51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C66AC" w14:textId="487D4FA7" w:rsidR="00120410" w:rsidRPr="008F1966" w:rsidRDefault="00120410" w:rsidP="00292801">
      <w:pPr>
        <w:jc w:val="both"/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</w:pPr>
      <w:r w:rsidRPr="008F1966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 xml:space="preserve">Figure </w:t>
      </w:r>
      <w:r w:rsidR="003406F2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>S</w:t>
      </w:r>
      <w:r w:rsidRPr="008F1966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 xml:space="preserve">1: </w:t>
      </w:r>
      <w:r w:rsidR="00A45C45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>Graphical o</w:t>
      </w:r>
      <w:r w:rsidR="00292801" w:rsidRPr="008F1966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>verview of the consensus rates for the potentially relevant dimensions for depression screening in near-centenarians and centenarians</w:t>
      </w:r>
      <w:r w:rsidR="00BC3CB5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>.</w:t>
      </w:r>
    </w:p>
    <w:p w14:paraId="27DFCA3A" w14:textId="77777777" w:rsidR="00120410" w:rsidRPr="00292801" w:rsidRDefault="00120410" w:rsidP="00120410">
      <w:pPr>
        <w:rPr>
          <w:lang w:val="en-US"/>
        </w:rPr>
      </w:pPr>
    </w:p>
    <w:p w14:paraId="5E8218E8" w14:textId="77777777" w:rsidR="00120410" w:rsidRPr="00292801" w:rsidRDefault="00120410" w:rsidP="00120410">
      <w:pPr>
        <w:rPr>
          <w:color w:val="FF0000"/>
          <w:lang w:val="en-US"/>
        </w:rPr>
      </w:pPr>
    </w:p>
    <w:p w14:paraId="19A076F0" w14:textId="77777777" w:rsidR="00120410" w:rsidRPr="00292801" w:rsidRDefault="00120410" w:rsidP="00120410">
      <w:pPr>
        <w:rPr>
          <w:lang w:val="en-US"/>
        </w:rPr>
        <w:sectPr w:rsidR="00120410" w:rsidRPr="00292801" w:rsidSect="0012041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51C5413" w14:textId="40FD8F3B" w:rsidR="00120410" w:rsidRDefault="007F361F" w:rsidP="00120410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F457FE0" wp14:editId="403669AB">
            <wp:extent cx="5557450" cy="9347200"/>
            <wp:effectExtent l="0" t="0" r="5715" b="6350"/>
            <wp:docPr id="1408078614" name="Image 2" descr="Une image contenant texte, diagramme, capture d’écr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078614" name="Image 2" descr="Une image contenant texte, diagramme, capture d’écran, lign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212" cy="9385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06387" w14:textId="0A6590F7" w:rsidR="006E19DA" w:rsidRDefault="00292801" w:rsidP="00292801">
      <w:pPr>
        <w:jc w:val="both"/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sectPr w:rsidR="006E19DA" w:rsidSect="0012041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8F1966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 xml:space="preserve">Figure </w:t>
      </w:r>
      <w:r w:rsidR="003406F2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>S</w:t>
      </w:r>
      <w:r w:rsidRPr="008F1966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 xml:space="preserve">2: </w:t>
      </w:r>
      <w:r w:rsidR="00A45C45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>Graphical o</w:t>
      </w:r>
      <w:r w:rsidRPr="008F1966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>verview of the consensus rates for the potentially relevant criteria for depression screening in near-centenarians and centenarians</w:t>
      </w:r>
      <w:r w:rsidR="00BC3CB5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>.</w:t>
      </w:r>
    </w:p>
    <w:p w14:paraId="6F52CD6C" w14:textId="22A58581" w:rsidR="00292801" w:rsidRDefault="00877A6C" w:rsidP="00292801">
      <w:pPr>
        <w:jc w:val="both"/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</w:pPr>
      <w:r>
        <w:rPr>
          <w:rFonts w:ascii="Cambria" w:eastAsiaTheme="minorEastAsia" w:hAnsi="Cambria" w:cs="Times New Roman"/>
          <w:noProof/>
          <w:kern w:val="0"/>
          <w:sz w:val="18"/>
          <w:szCs w:val="18"/>
          <w:lang w:val="en-US"/>
        </w:rPr>
        <w:lastRenderedPageBreak/>
        <w:drawing>
          <wp:inline distT="0" distB="0" distL="0" distR="0" wp14:anchorId="42FF5D3C" wp14:editId="702047A9">
            <wp:extent cx="5283200" cy="9366807"/>
            <wp:effectExtent l="0" t="0" r="0" b="6350"/>
            <wp:docPr id="910495329" name="Image 3" descr="Une image contenant texte, capture d’écran, Caractère coloré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495329" name="Image 3" descr="Une image contenant texte, capture d’écran, Caractère coloré, Parallèle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451" cy="9376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63C1F" w14:textId="7576F84B" w:rsidR="00893138" w:rsidRPr="00893138" w:rsidRDefault="00464DA1" w:rsidP="00464DA1">
      <w:pPr>
        <w:jc w:val="both"/>
        <w:rPr>
          <w:rFonts w:ascii="Cambria" w:eastAsiaTheme="minorEastAsia" w:hAnsi="Cambria" w:cs="Times New Roman"/>
          <w:sz w:val="18"/>
          <w:szCs w:val="18"/>
          <w:lang w:val="en-US"/>
        </w:rPr>
      </w:pPr>
      <w:r w:rsidRPr="00464DA1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 xml:space="preserve">Figure </w:t>
      </w:r>
      <w:r w:rsidR="003406F2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>S</w:t>
      </w:r>
      <w:r w:rsidRPr="00464DA1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 xml:space="preserve">3: </w:t>
      </w:r>
      <w:r w:rsidR="00A45C45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>Graphical o</w:t>
      </w:r>
      <w:r w:rsidRPr="00464DA1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>verview of the consensus rates for types of assessment methods for the potentially relevant criteria for depression screening in near-centenarians and centenarians</w:t>
      </w:r>
      <w:r w:rsidR="00BC3CB5">
        <w:rPr>
          <w:rFonts w:ascii="Cambria" w:eastAsiaTheme="minorEastAsia" w:hAnsi="Cambria" w:cs="Times New Roman"/>
          <w:kern w:val="0"/>
          <w:sz w:val="18"/>
          <w:szCs w:val="18"/>
          <w:lang w:val="en-US"/>
          <w14:ligatures w14:val="none"/>
        </w:rPr>
        <w:t>.</w:t>
      </w:r>
    </w:p>
    <w:sectPr w:rsidR="00893138" w:rsidRPr="00893138" w:rsidSect="0012041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6EC"/>
    <w:rsid w:val="00120410"/>
    <w:rsid w:val="0015388B"/>
    <w:rsid w:val="00235B04"/>
    <w:rsid w:val="00236B17"/>
    <w:rsid w:val="00292801"/>
    <w:rsid w:val="003213FB"/>
    <w:rsid w:val="003406F2"/>
    <w:rsid w:val="003A5626"/>
    <w:rsid w:val="00464DA1"/>
    <w:rsid w:val="004B6FC4"/>
    <w:rsid w:val="004F39BF"/>
    <w:rsid w:val="0054479C"/>
    <w:rsid w:val="00641702"/>
    <w:rsid w:val="006E19DA"/>
    <w:rsid w:val="00747B5D"/>
    <w:rsid w:val="007F361F"/>
    <w:rsid w:val="008550FC"/>
    <w:rsid w:val="00877A6C"/>
    <w:rsid w:val="00893138"/>
    <w:rsid w:val="008F1966"/>
    <w:rsid w:val="008F54D6"/>
    <w:rsid w:val="00990BF6"/>
    <w:rsid w:val="00A45C45"/>
    <w:rsid w:val="00A938ED"/>
    <w:rsid w:val="00AB7D28"/>
    <w:rsid w:val="00B126CA"/>
    <w:rsid w:val="00BC3CB5"/>
    <w:rsid w:val="00CD06EC"/>
    <w:rsid w:val="00DB40E8"/>
    <w:rsid w:val="00FB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F14D6"/>
  <w15:chartTrackingRefBased/>
  <w15:docId w15:val="{E2651955-A619-493F-9951-0F3F6FC1E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801"/>
  </w:style>
  <w:style w:type="paragraph" w:styleId="Titre1">
    <w:name w:val="heading 1"/>
    <w:basedOn w:val="Normal"/>
    <w:next w:val="Normal"/>
    <w:link w:val="Titre1Car"/>
    <w:uiPriority w:val="9"/>
    <w:qFormat/>
    <w:rsid w:val="00CD06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D06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D06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D06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D06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D06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D06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D06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D06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D06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D06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D06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D06EC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D06EC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D06E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D06E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D06E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D06E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D06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D06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D06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D06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D06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D06E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D06E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D06EC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D06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D06EC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CD06EC"/>
    <w:rPr>
      <w:b/>
      <w:bCs/>
      <w:smallCaps/>
      <w:color w:val="2F5496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236B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36B1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36B1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6B1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6B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</Words>
  <Characters>431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Da Rocha Carla</dc:creator>
  <cp:keywords/>
  <dc:description/>
  <cp:lastModifiedBy>Gomes Da Rocha Carla</cp:lastModifiedBy>
  <cp:revision>2</cp:revision>
  <dcterms:created xsi:type="dcterms:W3CDTF">2025-03-02T15:23:00Z</dcterms:created>
  <dcterms:modified xsi:type="dcterms:W3CDTF">2025-03-02T15:23:00Z</dcterms:modified>
</cp:coreProperties>
</file>